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45F37" w14:textId="630EB2E9" w:rsidR="00BA2DCC" w:rsidRDefault="00BA2DCC" w:rsidP="00BA2DCC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Toc130143091"/>
      <w:bookmarkStart w:id="1" w:name="_Toc134719718"/>
      <w:bookmarkStart w:id="2" w:name="_Toc134875757"/>
      <w:bookmarkStart w:id="3" w:name="_Toc134881378"/>
      <w:bookmarkStart w:id="4" w:name="_Toc135075806"/>
      <w:bookmarkStart w:id="5" w:name="_Toc135154024"/>
      <w:bookmarkStart w:id="6" w:name="_Toc135324118"/>
      <w:bookmarkStart w:id="7" w:name="_Toc135324360"/>
      <w:bookmarkStart w:id="8" w:name="_Toc135324565"/>
      <w:bookmarkStart w:id="9" w:name="_Toc135324864"/>
      <w:r w:rsidRPr="002051F3">
        <w:rPr>
          <w:rFonts w:ascii="Times New Roman" w:hAnsi="Times New Roman" w:cs="Times New Roman"/>
          <w:b/>
          <w:sz w:val="22"/>
          <w:szCs w:val="22"/>
          <w:lang w:val="en-US"/>
        </w:rPr>
        <w:t>An Economic Evaluation of a Hospital-wide Bundle Intervention to Reduce Hospital-Acquired Infections and Adverse Events among Hip Fracture Patient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2051F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in Sweden</w:t>
      </w:r>
    </w:p>
    <w:p w14:paraId="54B5BEAD" w14:textId="353EFF88" w:rsidR="00BA2DCC" w:rsidRDefault="00BA2DCC" w:rsidP="00DD6693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C6E66D5" w14:textId="77777777" w:rsidR="00BA2DCC" w:rsidRDefault="00BA2DCC" w:rsidP="00DD6693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bookmarkStart w:id="10" w:name="_Toc143703148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sv-SE"/>
          <w14:ligatures w14:val="standardContextual"/>
        </w:rPr>
        <w:id w:val="48405766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CE3330C" w14:textId="68187C81" w:rsidR="00BA2DCC" w:rsidRDefault="00BA2DCC">
          <w:pPr>
            <w:pStyle w:val="Innehllsfrteckningsrubrik"/>
          </w:pPr>
          <w:r>
            <w:t>Table of Contents</w:t>
          </w:r>
        </w:p>
        <w:p w14:paraId="6E40A74F" w14:textId="2499459A" w:rsidR="007A044B" w:rsidRDefault="00BA2DCC">
          <w:pPr>
            <w:pStyle w:val="Innehll2"/>
            <w:tabs>
              <w:tab w:val="righ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r>
            <w:rPr>
              <w:b w:val="0"/>
              <w:bCs w:val="0"/>
              <w:caps/>
              <w:u w:val="single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  <w:caps/>
              <w:u w:val="single"/>
            </w:rPr>
            <w:fldChar w:fldCharType="separate"/>
          </w:r>
          <w:hyperlink w:anchor="_Toc168831170" w:history="1">
            <w:r w:rsidR="007A044B" w:rsidRPr="006E6C14">
              <w:rPr>
                <w:rStyle w:val="Hyperlnk"/>
                <w:rFonts w:ascii="Times New Roman" w:eastAsia="Times New Roman" w:hAnsi="Times New Roman" w:cs="Times New Roman"/>
                <w:noProof/>
                <w:lang w:eastAsia="en-GB"/>
              </w:rPr>
              <w:t>Table A.1: Extracted Variable and Exclusion Criteria for Patient Inclusion in the Study.</w:t>
            </w:r>
            <w:r w:rsidR="007A044B">
              <w:rPr>
                <w:noProof/>
                <w:webHidden/>
              </w:rPr>
              <w:tab/>
            </w:r>
            <w:r w:rsidR="007A044B">
              <w:rPr>
                <w:noProof/>
                <w:webHidden/>
              </w:rPr>
              <w:fldChar w:fldCharType="begin"/>
            </w:r>
            <w:r w:rsidR="007A044B">
              <w:rPr>
                <w:noProof/>
                <w:webHidden/>
              </w:rPr>
              <w:instrText xml:space="preserve"> PAGEREF _Toc168831170 \h </w:instrText>
            </w:r>
            <w:r w:rsidR="007A044B">
              <w:rPr>
                <w:noProof/>
                <w:webHidden/>
              </w:rPr>
            </w:r>
            <w:r w:rsidR="007A044B">
              <w:rPr>
                <w:noProof/>
                <w:webHidden/>
              </w:rPr>
              <w:fldChar w:fldCharType="separate"/>
            </w:r>
            <w:r w:rsidR="007A044B">
              <w:rPr>
                <w:noProof/>
                <w:webHidden/>
              </w:rPr>
              <w:t>1</w:t>
            </w:r>
            <w:r w:rsidR="007A044B">
              <w:rPr>
                <w:noProof/>
                <w:webHidden/>
              </w:rPr>
              <w:fldChar w:fldCharType="end"/>
            </w:r>
          </w:hyperlink>
        </w:p>
        <w:p w14:paraId="415F67FA" w14:textId="18C59D2C" w:rsidR="007A044B" w:rsidRDefault="007A044B">
          <w:pPr>
            <w:pStyle w:val="Innehll2"/>
            <w:tabs>
              <w:tab w:val="righ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68831171" w:history="1">
            <w:r w:rsidRPr="006E6C14">
              <w:rPr>
                <w:rStyle w:val="Hyperlnk"/>
                <w:rFonts w:ascii="Times New Roman" w:eastAsia="Times New Roman" w:hAnsi="Times New Roman" w:cs="Times New Roman"/>
                <w:noProof/>
                <w:lang w:eastAsia="en-GB"/>
              </w:rPr>
              <w:t>Table A.2: Probabilities and Expected Cost</w:t>
            </w:r>
            <w:r w:rsidR="00446EBD">
              <w:rPr>
                <w:rStyle w:val="Hyperlnk"/>
                <w:rFonts w:ascii="Times New Roman" w:eastAsia="Times New Roman" w:hAnsi="Times New Roman" w:cs="Times New Roman"/>
                <w:noProof/>
                <w:lang w:eastAsia="en-GB"/>
              </w:rPr>
              <w:t>S</w:t>
            </w:r>
            <w:r w:rsidRPr="006E6C14">
              <w:rPr>
                <w:rStyle w:val="Hyperlnk"/>
                <w:rFonts w:ascii="Times New Roman" w:eastAsia="Times New Roman" w:hAnsi="Times New Roman" w:cs="Times New Roman"/>
                <w:noProof/>
                <w:lang w:eastAsia="en-GB"/>
              </w:rPr>
              <w:t xml:space="preserve"> for the Year 2020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8831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24B96A" w14:textId="11293FF9" w:rsidR="007A044B" w:rsidRDefault="007A044B">
          <w:pPr>
            <w:pStyle w:val="Innehll2"/>
            <w:tabs>
              <w:tab w:val="righ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68831172" w:history="1">
            <w:r w:rsidRPr="006E6C14">
              <w:rPr>
                <w:rStyle w:val="Hyperlnk"/>
                <w:rFonts w:ascii="Times New Roman" w:eastAsia="Times New Roman" w:hAnsi="Times New Roman" w:cs="Times New Roman"/>
                <w:noProof/>
                <w:lang w:eastAsia="en-GB"/>
              </w:rPr>
              <w:t>Table A.3: Probabilities and Expected Costs for the Year 201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8831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2A1141" w14:textId="0FE9D7F3" w:rsidR="00BA2DCC" w:rsidRDefault="00BA2DCC">
          <w:r>
            <w:rPr>
              <w:b/>
              <w:bCs/>
              <w:noProof/>
            </w:rPr>
            <w:fldChar w:fldCharType="end"/>
          </w:r>
        </w:p>
      </w:sdtContent>
    </w:sdt>
    <w:bookmarkEnd w:id="10"/>
    <w:p w14:paraId="02FAEF0A" w14:textId="77777777" w:rsidR="00DD6693" w:rsidRPr="001E69C8" w:rsidRDefault="00DD6693" w:rsidP="00DD669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FB10CC6" w14:textId="77777777" w:rsidR="00DD6693" w:rsidRPr="00230D40" w:rsidRDefault="00DD6693" w:rsidP="00BA2DCC">
      <w:pPr>
        <w:pStyle w:val="Rubrik2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bookmarkStart w:id="11" w:name="_Toc143703149"/>
      <w:bookmarkStart w:id="12" w:name="_Toc168831170"/>
      <w:r w:rsidRPr="00230D4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Table A.1: Extracted Variable and Exclusion Criteria for Patient Inclusion in the Study.</w:t>
      </w:r>
      <w:bookmarkEnd w:id="11"/>
      <w:bookmarkEnd w:id="12"/>
      <w:r w:rsidRPr="00230D4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p w14:paraId="76440655" w14:textId="796DD2D5" w:rsidR="00DD6693" w:rsidRDefault="00DD6693" w:rsidP="00DD669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u w:val="single"/>
          <w:lang w:val="en-GB"/>
        </w:rPr>
      </w:pPr>
    </w:p>
    <w:tbl>
      <w:tblPr>
        <w:tblStyle w:val="Tabellrutnt"/>
        <w:tblpPr w:leftFromText="180" w:rightFromText="180" w:vertAnchor="text" w:horzAnchor="margin" w:tblpY="52"/>
        <w:tblW w:w="94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97"/>
        <w:gridCol w:w="3854"/>
        <w:gridCol w:w="3363"/>
      </w:tblGrid>
      <w:tr w:rsidR="00230D40" w14:paraId="7AD18BE4" w14:textId="77777777" w:rsidTr="00FE6A00">
        <w:trPr>
          <w:trHeight w:val="243"/>
        </w:trPr>
        <w:tc>
          <w:tcPr>
            <w:tcW w:w="2197" w:type="dxa"/>
          </w:tcPr>
          <w:p w14:paraId="17A91EE7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54" w:type="dxa"/>
          </w:tcPr>
          <w:p w14:paraId="4E1334D8" w14:textId="77777777" w:rsidR="00610C96" w:rsidRPr="00FE6A00" w:rsidRDefault="00610C96" w:rsidP="00610C9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afe Hands</w:t>
            </w:r>
          </w:p>
        </w:tc>
        <w:tc>
          <w:tcPr>
            <w:tcW w:w="3363" w:type="dxa"/>
          </w:tcPr>
          <w:p w14:paraId="51DF33C2" w14:textId="77777777" w:rsidR="00610C96" w:rsidRPr="00FE6A00" w:rsidRDefault="00610C96" w:rsidP="00610C9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afe Bladder</w:t>
            </w:r>
          </w:p>
        </w:tc>
      </w:tr>
      <w:tr w:rsidR="00230D40" w14:paraId="576EFB04" w14:textId="77777777" w:rsidTr="00FE6A00">
        <w:trPr>
          <w:trHeight w:val="2585"/>
        </w:trPr>
        <w:tc>
          <w:tcPr>
            <w:tcW w:w="2197" w:type="dxa"/>
          </w:tcPr>
          <w:p w14:paraId="53F091AE" w14:textId="77777777" w:rsidR="00610C96" w:rsidRPr="00FE6A00" w:rsidRDefault="00610C96" w:rsidP="00610C9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tracted Variable</w:t>
            </w:r>
          </w:p>
        </w:tc>
        <w:tc>
          <w:tcPr>
            <w:tcW w:w="3854" w:type="dxa"/>
          </w:tcPr>
          <w:p w14:paraId="4F11909C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(Years)</w:t>
            </w:r>
          </w:p>
          <w:p w14:paraId="6FE586B0" w14:textId="2E69EDB7" w:rsidR="00610C96" w:rsidRPr="00610C96" w:rsidRDefault="0088768D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x </w:t>
            </w:r>
            <w:r w:rsidR="00B43A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Male or Female)</w:t>
            </w:r>
          </w:p>
          <w:p w14:paraId="536CFBDB" w14:textId="398879E0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A Classification score (1-4)</w:t>
            </w:r>
          </w:p>
          <w:p w14:paraId="1706EC62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M Type 1 and 2 (Yes or No)</w:t>
            </w:r>
          </w:p>
          <w:p w14:paraId="7FA72DAF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spital length of stay (Days)</w:t>
            </w:r>
          </w:p>
          <w:p w14:paraId="4B909AB8" w14:textId="30D14BD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ype of </w:t>
            </w:r>
            <w:r w:rsidR="00446EBD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heteri</w:t>
            </w:r>
            <w:r w:rsidR="00446E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</w:t>
            </w:r>
            <w:r w:rsidR="00446EBD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tion 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reatment (IUC, IC, </w:t>
            </w:r>
            <w:r w:rsidR="00B43A6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r 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UC + IC)</w:t>
            </w:r>
          </w:p>
          <w:p w14:paraId="4AB7C502" w14:textId="68574015" w:rsidR="00BE350C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heter days (including</w:t>
            </w:r>
            <w:r w:rsidR="00BE35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FC5C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heteriz</w:t>
            </w:r>
            <w:r w:rsidR="00FC5C23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on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  <w:p w14:paraId="75586E66" w14:textId="09C44C82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IC, UC - UTI</w:t>
            </w:r>
          </w:p>
        </w:tc>
        <w:tc>
          <w:tcPr>
            <w:tcW w:w="3363" w:type="dxa"/>
          </w:tcPr>
          <w:p w14:paraId="5C9030DF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sk of bladder distension (Yes or No)</w:t>
            </w:r>
          </w:p>
          <w:p w14:paraId="22AFB18E" w14:textId="764262AE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rine volume 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B3"/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 ml</w:t>
            </w:r>
            <w:r w:rsidR="00ED2D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Yes or No)</w:t>
            </w:r>
          </w:p>
          <w:p w14:paraId="493B668F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rgest volume observed during hospital stay (ml)</w:t>
            </w:r>
          </w:p>
          <w:p w14:paraId="06DA4ADA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rine volume documented when inserting IUC (ml)</w:t>
            </w:r>
          </w:p>
          <w:p w14:paraId="7F764AEF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umented catheter indications and removal plan</w:t>
            </w:r>
          </w:p>
          <w:p w14:paraId="7825A66F" w14:textId="77777777" w:rsidR="00610C96" w:rsidRPr="00610C96" w:rsidRDefault="00610C96" w:rsidP="00610C9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heter present on discharge</w:t>
            </w:r>
          </w:p>
        </w:tc>
      </w:tr>
      <w:tr w:rsidR="00610C96" w14:paraId="20F134E9" w14:textId="77777777" w:rsidTr="00FE6A00">
        <w:trPr>
          <w:trHeight w:val="2579"/>
        </w:trPr>
        <w:tc>
          <w:tcPr>
            <w:tcW w:w="2197" w:type="dxa"/>
          </w:tcPr>
          <w:p w14:paraId="57A0AAAF" w14:textId="77777777" w:rsidR="00610C96" w:rsidRPr="00FE6A00" w:rsidRDefault="00610C96" w:rsidP="00610C9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clusion Criteria</w:t>
            </w:r>
          </w:p>
        </w:tc>
        <w:tc>
          <w:tcPr>
            <w:tcW w:w="7217" w:type="dxa"/>
            <w:gridSpan w:val="2"/>
          </w:tcPr>
          <w:p w14:paraId="49C0DA6F" w14:textId="77777777" w:rsidR="00610C96" w:rsidRP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rgery at another hospital or residing outside Sweden</w:t>
            </w:r>
          </w:p>
          <w:p w14:paraId="0688AC85" w14:textId="77777777" w:rsidR="00610C96" w:rsidRP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tal fracture</w:t>
            </w:r>
          </w:p>
          <w:p w14:paraId="29033442" w14:textId="6BD0B37B" w:rsidR="00610C96" w:rsidRPr="00610C96" w:rsidRDefault="00610C96" w:rsidP="00043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ection arthroplasty</w:t>
            </w:r>
            <w:r w:rsidR="00043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p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viously included due to </w:t>
            </w:r>
            <w:r w:rsidR="00FC5C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C5C23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ntralateral 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cture</w:t>
            </w:r>
          </w:p>
          <w:p w14:paraId="7AF88DF5" w14:textId="77777777" w:rsid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less than 65</w:t>
            </w:r>
          </w:p>
          <w:p w14:paraId="780C6B7C" w14:textId="408262B4" w:rsidR="000430C7" w:rsidRPr="00610C96" w:rsidRDefault="000430C7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mittent self-</w:t>
            </w:r>
            <w:r w:rsidR="00FC5C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atheteriz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admission</w:t>
            </w:r>
          </w:p>
          <w:p w14:paraId="2C6AE2DF" w14:textId="77777777" w:rsidR="00610C96" w:rsidRP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or suprapubic catheter</w:t>
            </w:r>
          </w:p>
          <w:p w14:paraId="1B8E4A06" w14:textId="77777777" w:rsidR="00610C96" w:rsidRP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rostomy or dialysis</w:t>
            </w:r>
          </w:p>
          <w:p w14:paraId="5AD2FA6F" w14:textId="6A41AEF7" w:rsidR="00610C96" w:rsidRPr="00610C96" w:rsidRDefault="00610C96" w:rsidP="00043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 </w:t>
            </w:r>
            <w:r w:rsidR="00FC5C23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heteri</w:t>
            </w:r>
            <w:r w:rsidR="00FC5C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</w:t>
            </w:r>
            <w:r w:rsidR="00FC5C23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on</w:t>
            </w:r>
            <w:r w:rsidR="00FC5C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043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atheter inserted at another ward or hospital</w:t>
            </w:r>
          </w:p>
          <w:p w14:paraId="6ADE4D7D" w14:textId="74E21703" w:rsidR="00610C96" w:rsidRP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ospital </w:t>
            </w:r>
            <w:r w:rsidR="00BE350C"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ys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A3"/>
            </w:r>
            <w:r w:rsidRPr="00610C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days</w:t>
            </w:r>
          </w:p>
          <w:p w14:paraId="6D4F9417" w14:textId="77777777" w:rsidR="00610C96" w:rsidRPr="00610C96" w:rsidRDefault="00610C96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30D40" w14:paraId="68B87DF3" w14:textId="77777777" w:rsidTr="00FE6A00">
        <w:trPr>
          <w:trHeight w:val="1130"/>
        </w:trPr>
        <w:tc>
          <w:tcPr>
            <w:tcW w:w="9414" w:type="dxa"/>
            <w:gridSpan w:val="3"/>
          </w:tcPr>
          <w:p w14:paraId="15BDE70A" w14:textId="2099D3C4" w:rsidR="00230D40" w:rsidRDefault="00230D40" w:rsidP="00230D4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br/>
              <w:t xml:space="preserve">ASA – American of Anaesthesiologists physical status classification system; DM – Diabetes Mellitus; IC – Intermittent </w:t>
            </w:r>
            <w:r w:rsidR="00FC5C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heteriz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IUC – Indwelling Urinary Catheter; UC – Urinary Catheter, UTI – Urinary Tract Infection</w:t>
            </w:r>
          </w:p>
          <w:p w14:paraId="1316B207" w14:textId="607355F4" w:rsidR="00230D40" w:rsidRPr="00610C96" w:rsidRDefault="00230D40" w:rsidP="00610C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3FACA53B" w14:textId="77777777" w:rsidR="00BA2DCC" w:rsidRDefault="00BA2DCC" w:rsidP="00DD669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u w:val="single"/>
          <w:lang w:val="en-GB"/>
        </w:rPr>
      </w:pPr>
    </w:p>
    <w:p w14:paraId="1297D2BC" w14:textId="2F7F303F" w:rsidR="00230D40" w:rsidRPr="00230D40" w:rsidRDefault="00230D40" w:rsidP="00DD669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D5B4171" w14:textId="77777777" w:rsidR="00BA2DCC" w:rsidRDefault="00BA2DCC" w:rsidP="00BA2DCC">
      <w:pPr>
        <w:pStyle w:val="Rubrik2"/>
        <w:rPr>
          <w:lang w:val="en-GB"/>
        </w:rPr>
      </w:pPr>
      <w:bookmarkStart w:id="13" w:name="_Toc143703150"/>
    </w:p>
    <w:p w14:paraId="5B4B0DE3" w14:textId="77777777" w:rsidR="00BA2DCC" w:rsidRDefault="00BA2DCC" w:rsidP="00BA2DCC">
      <w:pPr>
        <w:pStyle w:val="Rubrik2"/>
        <w:rPr>
          <w:lang w:val="en-GB"/>
        </w:rPr>
      </w:pPr>
    </w:p>
    <w:p w14:paraId="763F9F95" w14:textId="77777777" w:rsidR="008935E2" w:rsidRDefault="008935E2" w:rsidP="008935E2">
      <w:pPr>
        <w:rPr>
          <w:lang w:val="en-GB"/>
        </w:rPr>
      </w:pPr>
    </w:p>
    <w:p w14:paraId="40908450" w14:textId="77777777" w:rsidR="007A044B" w:rsidRDefault="007A044B" w:rsidP="008935E2">
      <w:pPr>
        <w:rPr>
          <w:lang w:val="en-GB"/>
        </w:rPr>
      </w:pPr>
    </w:p>
    <w:p w14:paraId="01B69F01" w14:textId="77777777" w:rsidR="007A044B" w:rsidRPr="008935E2" w:rsidRDefault="007A044B" w:rsidP="008935E2">
      <w:pPr>
        <w:rPr>
          <w:lang w:val="en-GB"/>
        </w:rPr>
      </w:pPr>
    </w:p>
    <w:p w14:paraId="78DB4A48" w14:textId="77777777" w:rsidR="008935E2" w:rsidRDefault="008935E2" w:rsidP="00DD6693">
      <w:pPr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</w:pPr>
      <w:bookmarkStart w:id="14" w:name="_Toc143703151"/>
      <w:bookmarkEnd w:id="13"/>
    </w:p>
    <w:p w14:paraId="072E4BB5" w14:textId="16B0C85A" w:rsidR="00DD6693" w:rsidRPr="00391883" w:rsidRDefault="00391883" w:rsidP="008935E2">
      <w:pPr>
        <w:pStyle w:val="Rubrik2"/>
        <w:rPr>
          <w:rFonts w:eastAsia="Times New Roman"/>
          <w:lang w:eastAsia="en-GB"/>
        </w:rPr>
      </w:pPr>
      <w:bookmarkStart w:id="15" w:name="_Toc168831171"/>
      <w:r w:rsidRPr="008935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lastRenderedPageBreak/>
        <w:t>Table A.2: Probabilities and Expected Cost</w:t>
      </w:r>
      <w:r w:rsidR="00FC5C2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s</w:t>
      </w:r>
      <w:r w:rsidRPr="008935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 xml:space="preserve"> for the Year 2020</w:t>
      </w:r>
      <w:bookmarkEnd w:id="14"/>
      <w:bookmarkEnd w:id="15"/>
    </w:p>
    <w:p w14:paraId="0095AA63" w14:textId="77777777" w:rsidR="00DD6693" w:rsidRPr="00391883" w:rsidRDefault="00DD6693" w:rsidP="00DD6693">
      <w:pPr>
        <w:rPr>
          <w:rFonts w:ascii="Times New Roman" w:eastAsia="Times New Roman" w:hAnsi="Times New Roman" w:cs="Times New Roman"/>
          <w:b/>
          <w:bCs/>
          <w:i/>
          <w:iCs/>
          <w:color w:val="2F5496" w:themeColor="accent1" w:themeShade="BF"/>
          <w:sz w:val="26"/>
          <w:szCs w:val="26"/>
          <w:lang w:eastAsia="en-GB"/>
        </w:rPr>
      </w:pPr>
    </w:p>
    <w:tbl>
      <w:tblPr>
        <w:tblStyle w:val="Tabellrutnt"/>
        <w:tblW w:w="948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1E0" w:firstRow="1" w:lastRow="1" w:firstColumn="1" w:lastColumn="1" w:noHBand="0" w:noVBand="0"/>
      </w:tblPr>
      <w:tblGrid>
        <w:gridCol w:w="2931"/>
        <w:gridCol w:w="1658"/>
        <w:gridCol w:w="2753"/>
        <w:gridCol w:w="2144"/>
      </w:tblGrid>
      <w:tr w:rsidR="00391883" w:rsidRPr="00391883" w14:paraId="666E6853" w14:textId="77777777" w:rsidTr="00481182">
        <w:trPr>
          <w:trHeight w:val="336"/>
        </w:trPr>
        <w:tc>
          <w:tcPr>
            <w:tcW w:w="2931" w:type="dxa"/>
            <w:noWrap/>
            <w:hideMark/>
          </w:tcPr>
          <w:p w14:paraId="52F5BE47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es of Cases</w:t>
            </w:r>
          </w:p>
        </w:tc>
        <w:tc>
          <w:tcPr>
            <w:tcW w:w="1658" w:type="dxa"/>
            <w:noWrap/>
            <w:hideMark/>
          </w:tcPr>
          <w:p w14:paraId="38918D73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ability</w:t>
            </w:r>
          </w:p>
        </w:tc>
        <w:tc>
          <w:tcPr>
            <w:tcW w:w="2753" w:type="dxa"/>
            <w:noWrap/>
            <w:hideMark/>
          </w:tcPr>
          <w:p w14:paraId="42EC3E95" w14:textId="7AA350DD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st per </w:t>
            </w:r>
            <w:r w:rsidR="00FC5C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FC5C23"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son</w:t>
            </w:r>
          </w:p>
        </w:tc>
        <w:tc>
          <w:tcPr>
            <w:tcW w:w="2143" w:type="dxa"/>
            <w:noWrap/>
            <w:hideMark/>
          </w:tcPr>
          <w:p w14:paraId="7C29B0BE" w14:textId="6662189B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ected </w:t>
            </w:r>
            <w:r w:rsidR="00FC5C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="00FC5C23"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st </w:t>
            </w:r>
          </w:p>
        </w:tc>
      </w:tr>
      <w:tr w:rsidR="00391883" w:rsidRPr="00391883" w14:paraId="6BB22206" w14:textId="77777777" w:rsidTr="00481182">
        <w:trPr>
          <w:trHeight w:val="374"/>
        </w:trPr>
        <w:tc>
          <w:tcPr>
            <w:tcW w:w="2931" w:type="dxa"/>
            <w:noWrap/>
            <w:hideMark/>
          </w:tcPr>
          <w:p w14:paraId="48A9AFF6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TI </w:t>
            </w:r>
          </w:p>
        </w:tc>
        <w:tc>
          <w:tcPr>
            <w:tcW w:w="1658" w:type="dxa"/>
            <w:noWrap/>
            <w:hideMark/>
          </w:tcPr>
          <w:p w14:paraId="30D05A3E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035</w:t>
            </w:r>
          </w:p>
        </w:tc>
        <w:tc>
          <w:tcPr>
            <w:tcW w:w="2753" w:type="dxa"/>
            <w:noWrap/>
            <w:hideMark/>
          </w:tcPr>
          <w:p w14:paraId="4422C940" w14:textId="1E8F1AE3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 98</w:t>
            </w:r>
            <w:r w:rsid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43" w:type="dxa"/>
            <w:noWrap/>
            <w:hideMark/>
          </w:tcPr>
          <w:p w14:paraId="058F7618" w14:textId="79811EF0" w:rsidR="001E30B5" w:rsidRPr="008935E2" w:rsidRDefault="001E30B5" w:rsidP="00D16E1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 779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391883" w:rsidRPr="00391883" w14:paraId="780790B1" w14:textId="77777777" w:rsidTr="00481182">
        <w:trPr>
          <w:trHeight w:val="315"/>
        </w:trPr>
        <w:tc>
          <w:tcPr>
            <w:tcW w:w="2931" w:type="dxa"/>
            <w:noWrap/>
            <w:hideMark/>
          </w:tcPr>
          <w:p w14:paraId="2BD03FEF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D </w:t>
            </w:r>
          </w:p>
        </w:tc>
        <w:tc>
          <w:tcPr>
            <w:tcW w:w="1658" w:type="dxa"/>
            <w:noWrap/>
            <w:hideMark/>
          </w:tcPr>
          <w:p w14:paraId="6F31821F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086</w:t>
            </w:r>
          </w:p>
        </w:tc>
        <w:tc>
          <w:tcPr>
            <w:tcW w:w="2753" w:type="dxa"/>
            <w:noWrap/>
            <w:hideMark/>
          </w:tcPr>
          <w:p w14:paraId="5959D858" w14:textId="5A8968EC" w:rsidR="001E30B5" w:rsidRPr="008935E2" w:rsidRDefault="001E30B5" w:rsidP="00D16E1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24 862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43" w:type="dxa"/>
            <w:noWrap/>
            <w:hideMark/>
          </w:tcPr>
          <w:p w14:paraId="66CD9630" w14:textId="4372DC76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77</w:t>
            </w:r>
            <w:r w:rsid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391883" w:rsidRPr="00391883" w14:paraId="5D405FAD" w14:textId="77777777" w:rsidTr="00481182">
        <w:trPr>
          <w:trHeight w:val="315"/>
        </w:trPr>
        <w:tc>
          <w:tcPr>
            <w:tcW w:w="2931" w:type="dxa"/>
            <w:noWrap/>
            <w:hideMark/>
          </w:tcPr>
          <w:p w14:paraId="5546CDA9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TI and BD </w:t>
            </w:r>
          </w:p>
        </w:tc>
        <w:tc>
          <w:tcPr>
            <w:tcW w:w="1658" w:type="dxa"/>
            <w:noWrap/>
            <w:hideMark/>
          </w:tcPr>
          <w:p w14:paraId="184CB3E0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005</w:t>
            </w:r>
          </w:p>
        </w:tc>
        <w:tc>
          <w:tcPr>
            <w:tcW w:w="2753" w:type="dxa"/>
            <w:noWrap/>
            <w:hideMark/>
          </w:tcPr>
          <w:p w14:paraId="519D45EE" w14:textId="64D320DC" w:rsidR="001E30B5" w:rsidRPr="008935E2" w:rsidRDefault="001E30B5" w:rsidP="00D16E1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48 700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43" w:type="dxa"/>
            <w:noWrap/>
            <w:hideMark/>
          </w:tcPr>
          <w:p w14:paraId="1990A616" w14:textId="3571BB60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  <w:r w:rsidR="00B0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391883" w:rsidRPr="00391883" w14:paraId="43694F5D" w14:textId="77777777" w:rsidTr="00481182">
        <w:trPr>
          <w:trHeight w:val="315"/>
        </w:trPr>
        <w:tc>
          <w:tcPr>
            <w:tcW w:w="2931" w:type="dxa"/>
            <w:noWrap/>
            <w:hideMark/>
          </w:tcPr>
          <w:p w14:paraId="09A346D8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 Infection </w:t>
            </w:r>
          </w:p>
        </w:tc>
        <w:tc>
          <w:tcPr>
            <w:tcW w:w="1658" w:type="dxa"/>
            <w:noWrap/>
            <w:hideMark/>
          </w:tcPr>
          <w:p w14:paraId="57E17B86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874</w:t>
            </w:r>
          </w:p>
        </w:tc>
        <w:tc>
          <w:tcPr>
            <w:tcW w:w="2753" w:type="dxa"/>
            <w:noWrap/>
            <w:hideMark/>
          </w:tcPr>
          <w:p w14:paraId="004CA038" w14:textId="71867AB1" w:rsidR="001E30B5" w:rsidRPr="008935E2" w:rsidRDefault="001E30B5" w:rsidP="00D16E1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 14</w:t>
            </w:r>
            <w:r w:rsid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43" w:type="dxa"/>
            <w:noWrap/>
            <w:hideMark/>
          </w:tcPr>
          <w:p w14:paraId="16AB4456" w14:textId="46BA020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 99</w:t>
            </w:r>
            <w:r w:rsidR="00B0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391883" w:rsidRPr="00391883" w14:paraId="1A68C84C" w14:textId="77777777" w:rsidTr="00481182">
        <w:trPr>
          <w:trHeight w:val="315"/>
        </w:trPr>
        <w:tc>
          <w:tcPr>
            <w:tcW w:w="2931" w:type="dxa"/>
            <w:noWrap/>
            <w:hideMark/>
          </w:tcPr>
          <w:p w14:paraId="4AB030F1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658" w:type="dxa"/>
            <w:noWrap/>
            <w:hideMark/>
          </w:tcPr>
          <w:p w14:paraId="64527613" w14:textId="77777777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000</w:t>
            </w:r>
          </w:p>
        </w:tc>
        <w:tc>
          <w:tcPr>
            <w:tcW w:w="2753" w:type="dxa"/>
            <w:noWrap/>
            <w:hideMark/>
          </w:tcPr>
          <w:p w14:paraId="4A889FA7" w14:textId="77777777" w:rsidR="001E30B5" w:rsidRPr="008935E2" w:rsidRDefault="001E30B5" w:rsidP="00D16E1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143" w:type="dxa"/>
            <w:noWrap/>
            <w:hideMark/>
          </w:tcPr>
          <w:p w14:paraId="7661A0F5" w14:textId="582DC8A5" w:rsidR="001E30B5" w:rsidRPr="008935E2" w:rsidRDefault="001E30B5" w:rsidP="00D16E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14 258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8935E2" w:rsidRPr="00391883" w14:paraId="53E79C10" w14:textId="77777777" w:rsidTr="00481182">
        <w:trPr>
          <w:trHeight w:val="613"/>
        </w:trPr>
        <w:tc>
          <w:tcPr>
            <w:tcW w:w="9486" w:type="dxa"/>
            <w:gridSpan w:val="4"/>
            <w:noWrap/>
          </w:tcPr>
          <w:p w14:paraId="737B1528" w14:textId="728EEB78" w:rsidR="008935E2" w:rsidRPr="008935E2" w:rsidRDefault="008935E2" w:rsidP="00D16E1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br/>
              <w:t xml:space="preserve">BD – Bladder Distension; </w:t>
            </w:r>
            <w:r w:rsidR="00585D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K – Swedish Kronor;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TI – Urinary Tract Infection</w:t>
            </w:r>
          </w:p>
        </w:tc>
      </w:tr>
    </w:tbl>
    <w:p w14:paraId="0385289E" w14:textId="77777777" w:rsidR="00BA2DCC" w:rsidRPr="00391883" w:rsidRDefault="00BA2DCC" w:rsidP="00BA2DCC">
      <w:pPr>
        <w:rPr>
          <w:rFonts w:ascii="Times New Roman" w:hAnsi="Times New Roman" w:cs="Times New Roman"/>
        </w:rPr>
      </w:pPr>
    </w:p>
    <w:p w14:paraId="0F124DFF" w14:textId="77777777" w:rsidR="00391883" w:rsidRPr="00391883" w:rsidRDefault="00391883" w:rsidP="00BA2DCC">
      <w:pPr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GB"/>
        </w:rPr>
      </w:pPr>
    </w:p>
    <w:p w14:paraId="59CDDB50" w14:textId="2BCAE37E" w:rsidR="00391883" w:rsidRPr="007A044B" w:rsidRDefault="00391883" w:rsidP="007A044B">
      <w:pPr>
        <w:pStyle w:val="Rubrik2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  <w:bookmarkStart w:id="16" w:name="_Toc143703152"/>
      <w:bookmarkStart w:id="17" w:name="_Toc168831172"/>
      <w:r w:rsidRPr="007A044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Table A.3: Probabilities and Expected Costs for the Year 2016</w:t>
      </w:r>
      <w:bookmarkEnd w:id="16"/>
      <w:bookmarkEnd w:id="17"/>
    </w:p>
    <w:p w14:paraId="083D1E95" w14:textId="77777777" w:rsidR="00391883" w:rsidRPr="007A044B" w:rsidRDefault="00391883" w:rsidP="00BA2DCC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</w:p>
    <w:tbl>
      <w:tblPr>
        <w:tblStyle w:val="Tabellrutnt"/>
        <w:tblW w:w="9455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1E0" w:firstRow="1" w:lastRow="1" w:firstColumn="1" w:lastColumn="1" w:noHBand="0" w:noVBand="0"/>
      </w:tblPr>
      <w:tblGrid>
        <w:gridCol w:w="3089"/>
        <w:gridCol w:w="1812"/>
        <w:gridCol w:w="2164"/>
        <w:gridCol w:w="2390"/>
      </w:tblGrid>
      <w:tr w:rsidR="001E30B5" w:rsidRPr="007E5D53" w14:paraId="146238B6" w14:textId="77777777" w:rsidTr="007E5D53">
        <w:trPr>
          <w:trHeight w:val="326"/>
        </w:trPr>
        <w:tc>
          <w:tcPr>
            <w:tcW w:w="3089" w:type="dxa"/>
            <w:shd w:val="clear" w:color="auto" w:fill="auto"/>
            <w:noWrap/>
            <w:hideMark/>
          </w:tcPr>
          <w:p w14:paraId="3A78DC02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es of Cases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499D09CC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ability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288DC57B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st per Person</w:t>
            </w:r>
          </w:p>
        </w:tc>
        <w:tc>
          <w:tcPr>
            <w:tcW w:w="2390" w:type="dxa"/>
            <w:shd w:val="clear" w:color="auto" w:fill="auto"/>
            <w:noWrap/>
            <w:hideMark/>
          </w:tcPr>
          <w:p w14:paraId="61DDC883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ected Cost </w:t>
            </w:r>
          </w:p>
        </w:tc>
      </w:tr>
      <w:tr w:rsidR="00B01E9B" w:rsidRPr="007E5D53" w14:paraId="52EA09D1" w14:textId="77777777" w:rsidTr="007E5D53">
        <w:trPr>
          <w:trHeight w:val="306"/>
        </w:trPr>
        <w:tc>
          <w:tcPr>
            <w:tcW w:w="3089" w:type="dxa"/>
            <w:shd w:val="clear" w:color="auto" w:fill="auto"/>
            <w:noWrap/>
            <w:hideMark/>
          </w:tcPr>
          <w:p w14:paraId="015FE9BA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TI 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5796477B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089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3B411B64" w14:textId="4CE111F5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 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90" w:type="dxa"/>
            <w:shd w:val="clear" w:color="auto" w:fill="auto"/>
            <w:noWrap/>
            <w:hideMark/>
          </w:tcPr>
          <w:p w14:paraId="4BC4AB3C" w14:textId="2AA66308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B01E9B" w:rsidRPr="007E5D53" w14:paraId="4B684FD9" w14:textId="77777777" w:rsidTr="007E5D53">
        <w:trPr>
          <w:trHeight w:val="306"/>
        </w:trPr>
        <w:tc>
          <w:tcPr>
            <w:tcW w:w="3089" w:type="dxa"/>
            <w:shd w:val="clear" w:color="auto" w:fill="auto"/>
            <w:noWrap/>
            <w:hideMark/>
          </w:tcPr>
          <w:p w14:paraId="77877BC7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D 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23A46DDE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310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761798C4" w14:textId="350E9056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24 862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90" w:type="dxa"/>
            <w:shd w:val="clear" w:color="auto" w:fill="auto"/>
            <w:noWrap/>
            <w:hideMark/>
          </w:tcPr>
          <w:p w14:paraId="024C7D1C" w14:textId="1D6D795B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38 750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B01E9B" w:rsidRPr="007E5D53" w14:paraId="5C6B096F" w14:textId="77777777" w:rsidTr="007E5D53">
        <w:trPr>
          <w:trHeight w:val="306"/>
        </w:trPr>
        <w:tc>
          <w:tcPr>
            <w:tcW w:w="3089" w:type="dxa"/>
            <w:shd w:val="clear" w:color="auto" w:fill="auto"/>
            <w:noWrap/>
            <w:hideMark/>
          </w:tcPr>
          <w:p w14:paraId="7BCC05E8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TI and BD 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5D0B9076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096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1FB1F063" w14:textId="13AAF6D2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48 700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90" w:type="dxa"/>
            <w:shd w:val="clear" w:color="auto" w:fill="auto"/>
            <w:noWrap/>
            <w:hideMark/>
          </w:tcPr>
          <w:p w14:paraId="085FC090" w14:textId="3BC731FF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4 284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B01E9B" w:rsidRPr="007E5D53" w14:paraId="54404307" w14:textId="77777777" w:rsidTr="007E5D53">
        <w:trPr>
          <w:trHeight w:val="306"/>
        </w:trPr>
        <w:tc>
          <w:tcPr>
            <w:tcW w:w="3089" w:type="dxa"/>
            <w:shd w:val="clear" w:color="auto" w:fill="auto"/>
            <w:noWrap/>
            <w:hideMark/>
          </w:tcPr>
          <w:p w14:paraId="1155DF36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 Infection 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2660E612" w14:textId="7777777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505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6E671701" w14:textId="1D457284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 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8935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90" w:type="dxa"/>
            <w:shd w:val="clear" w:color="auto" w:fill="auto"/>
            <w:noWrap/>
            <w:hideMark/>
          </w:tcPr>
          <w:p w14:paraId="03EA72BC" w14:textId="162A46A7" w:rsidR="00B01E9B" w:rsidRPr="007E5D53" w:rsidRDefault="00B01E9B" w:rsidP="00B01E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 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1E30B5" w:rsidRPr="007E5D53" w14:paraId="008B3480" w14:textId="77777777" w:rsidTr="007E5D53">
        <w:trPr>
          <w:trHeight w:val="306"/>
        </w:trPr>
        <w:tc>
          <w:tcPr>
            <w:tcW w:w="3089" w:type="dxa"/>
            <w:shd w:val="clear" w:color="auto" w:fill="auto"/>
            <w:noWrap/>
            <w:hideMark/>
          </w:tcPr>
          <w:p w14:paraId="789D8EAD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812" w:type="dxa"/>
            <w:shd w:val="clear" w:color="auto" w:fill="auto"/>
            <w:noWrap/>
            <w:hideMark/>
          </w:tcPr>
          <w:p w14:paraId="4F778991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000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14:paraId="37E57025" w14:textId="77777777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90" w:type="dxa"/>
            <w:shd w:val="clear" w:color="auto" w:fill="auto"/>
            <w:noWrap/>
            <w:hideMark/>
          </w:tcPr>
          <w:p w14:paraId="780C0791" w14:textId="0C0E61F0" w:rsidR="001E30B5" w:rsidRPr="007E5D53" w:rsidRDefault="001E30B5" w:rsidP="007E5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21 719 </w:t>
            </w:r>
            <w:r w:rsidR="00585D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K</w:t>
            </w:r>
            <w:r w:rsidRPr="007E5D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585D95" w:rsidRPr="007E5D53" w14:paraId="1F73FDF8" w14:textId="77777777" w:rsidTr="004837AE">
        <w:trPr>
          <w:trHeight w:val="306"/>
        </w:trPr>
        <w:tc>
          <w:tcPr>
            <w:tcW w:w="9455" w:type="dxa"/>
            <w:gridSpan w:val="4"/>
            <w:shd w:val="clear" w:color="auto" w:fill="auto"/>
            <w:noWrap/>
          </w:tcPr>
          <w:p w14:paraId="36596B3E" w14:textId="7C0F9F10" w:rsidR="00585D95" w:rsidRPr="007E5D53" w:rsidRDefault="00585D95" w:rsidP="00585D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br/>
              <w:t>BD – Bladder Distension; SEK – Swedish Kronor; UTI – Urinary Tract Infection</w:t>
            </w:r>
          </w:p>
        </w:tc>
      </w:tr>
    </w:tbl>
    <w:p w14:paraId="3504A591" w14:textId="77777777" w:rsidR="00DD6693" w:rsidRPr="00391883" w:rsidRDefault="00DD6693" w:rsidP="00DD6693">
      <w:pPr>
        <w:tabs>
          <w:tab w:val="left" w:pos="7828"/>
        </w:tabs>
        <w:rPr>
          <w:rFonts w:ascii="Times New Roman" w:hAnsi="Times New Roman" w:cs="Times New Roman"/>
          <w:lang w:val="en-US"/>
        </w:rPr>
      </w:pPr>
      <w:r w:rsidRPr="00391883">
        <w:rPr>
          <w:rFonts w:ascii="Times New Roman" w:hAnsi="Times New Roman" w:cs="Times New Roman"/>
          <w:lang w:val="en-US"/>
        </w:rPr>
        <w:tab/>
      </w:r>
    </w:p>
    <w:p w14:paraId="0E5073FC" w14:textId="77777777" w:rsidR="00DD6693" w:rsidRDefault="00DD6693" w:rsidP="00DD6693"/>
    <w:p w14:paraId="2E094843" w14:textId="77777777" w:rsidR="003848E1" w:rsidRDefault="003848E1"/>
    <w:p w14:paraId="4A83E864" w14:textId="77777777" w:rsidR="00423067" w:rsidRDefault="00423067"/>
    <w:p w14:paraId="12FDDB96" w14:textId="77777777" w:rsidR="00423067" w:rsidRDefault="00423067"/>
    <w:p w14:paraId="595C2AF8" w14:textId="77777777" w:rsidR="00423067" w:rsidRDefault="00423067"/>
    <w:p w14:paraId="7648EFAB" w14:textId="77777777" w:rsidR="00423067" w:rsidRDefault="00423067"/>
    <w:p w14:paraId="3DEE196F" w14:textId="77777777" w:rsidR="00423067" w:rsidRDefault="00423067"/>
    <w:sectPr w:rsidR="0042306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1628D" w14:textId="77777777" w:rsidR="009467FA" w:rsidRDefault="009467FA" w:rsidP="00676024">
      <w:r>
        <w:separator/>
      </w:r>
    </w:p>
  </w:endnote>
  <w:endnote w:type="continuationSeparator" w:id="0">
    <w:p w14:paraId="4130AE78" w14:textId="77777777" w:rsidR="009467FA" w:rsidRDefault="009467FA" w:rsidP="0067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357172130"/>
      <w:docPartObj>
        <w:docPartGallery w:val="Page Numbers (Bottom of Page)"/>
        <w:docPartUnique/>
      </w:docPartObj>
    </w:sdtPr>
    <w:sdtContent>
      <w:p w14:paraId="48D6A710" w14:textId="73E3F119" w:rsidR="00676024" w:rsidRDefault="00676024" w:rsidP="0050740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E6A8E02" w14:textId="77777777" w:rsidR="00676024" w:rsidRDefault="00676024" w:rsidP="0067602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470635567"/>
      <w:docPartObj>
        <w:docPartGallery w:val="Page Numbers (Bottom of Page)"/>
        <w:docPartUnique/>
      </w:docPartObj>
    </w:sdtPr>
    <w:sdtContent>
      <w:p w14:paraId="75F7EE93" w14:textId="151A5558" w:rsidR="00676024" w:rsidRDefault="00676024" w:rsidP="0050740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7593FF8" w14:textId="77777777" w:rsidR="00676024" w:rsidRDefault="00676024" w:rsidP="0067602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E5F9B" w14:textId="77777777" w:rsidR="009467FA" w:rsidRDefault="009467FA" w:rsidP="00676024">
      <w:r>
        <w:separator/>
      </w:r>
    </w:p>
  </w:footnote>
  <w:footnote w:type="continuationSeparator" w:id="0">
    <w:p w14:paraId="11E930D8" w14:textId="77777777" w:rsidR="009467FA" w:rsidRDefault="009467FA" w:rsidP="00676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xtDQzMbU0MTKzsLRU0lEKTi0uzszPAykwrgUAkhucuiwAAAA="/>
  </w:docVars>
  <w:rsids>
    <w:rsidRoot w:val="00DD6693"/>
    <w:rsid w:val="00003A45"/>
    <w:rsid w:val="000430C7"/>
    <w:rsid w:val="0005210D"/>
    <w:rsid w:val="00057F4A"/>
    <w:rsid w:val="00073F8F"/>
    <w:rsid w:val="000F396A"/>
    <w:rsid w:val="001258D1"/>
    <w:rsid w:val="00181EB7"/>
    <w:rsid w:val="001A32B4"/>
    <w:rsid w:val="001B46AF"/>
    <w:rsid w:val="001E30B5"/>
    <w:rsid w:val="00216972"/>
    <w:rsid w:val="00230D40"/>
    <w:rsid w:val="002647FA"/>
    <w:rsid w:val="0026619E"/>
    <w:rsid w:val="00273D54"/>
    <w:rsid w:val="00337D6F"/>
    <w:rsid w:val="003848E1"/>
    <w:rsid w:val="00391883"/>
    <w:rsid w:val="00394578"/>
    <w:rsid w:val="003A0893"/>
    <w:rsid w:val="003A69A0"/>
    <w:rsid w:val="00415A29"/>
    <w:rsid w:val="00423067"/>
    <w:rsid w:val="004250F6"/>
    <w:rsid w:val="00446EBD"/>
    <w:rsid w:val="00481182"/>
    <w:rsid w:val="00505653"/>
    <w:rsid w:val="0053175C"/>
    <w:rsid w:val="00577D3E"/>
    <w:rsid w:val="00585D95"/>
    <w:rsid w:val="005C56E8"/>
    <w:rsid w:val="00610C96"/>
    <w:rsid w:val="0064563F"/>
    <w:rsid w:val="00650582"/>
    <w:rsid w:val="006526B3"/>
    <w:rsid w:val="00676024"/>
    <w:rsid w:val="00686FAF"/>
    <w:rsid w:val="006A67FB"/>
    <w:rsid w:val="00761367"/>
    <w:rsid w:val="007917B6"/>
    <w:rsid w:val="00791FA9"/>
    <w:rsid w:val="007A044B"/>
    <w:rsid w:val="007E5D53"/>
    <w:rsid w:val="0088169D"/>
    <w:rsid w:val="00882281"/>
    <w:rsid w:val="0088768D"/>
    <w:rsid w:val="008935E2"/>
    <w:rsid w:val="008C0438"/>
    <w:rsid w:val="008D7079"/>
    <w:rsid w:val="008F0F2C"/>
    <w:rsid w:val="008F51AD"/>
    <w:rsid w:val="009467FA"/>
    <w:rsid w:val="00955E72"/>
    <w:rsid w:val="00982656"/>
    <w:rsid w:val="009C0A5B"/>
    <w:rsid w:val="009E6260"/>
    <w:rsid w:val="009F7E63"/>
    <w:rsid w:val="00A31B88"/>
    <w:rsid w:val="00A60B32"/>
    <w:rsid w:val="00AF76DA"/>
    <w:rsid w:val="00B01E9B"/>
    <w:rsid w:val="00B43A6B"/>
    <w:rsid w:val="00BA2DCC"/>
    <w:rsid w:val="00BD5ABC"/>
    <w:rsid w:val="00BE350C"/>
    <w:rsid w:val="00C33CCB"/>
    <w:rsid w:val="00C85219"/>
    <w:rsid w:val="00C85D44"/>
    <w:rsid w:val="00D12083"/>
    <w:rsid w:val="00D16E14"/>
    <w:rsid w:val="00D37823"/>
    <w:rsid w:val="00D75F70"/>
    <w:rsid w:val="00D86F8A"/>
    <w:rsid w:val="00D90B05"/>
    <w:rsid w:val="00DA6090"/>
    <w:rsid w:val="00DD5E14"/>
    <w:rsid w:val="00DD6693"/>
    <w:rsid w:val="00E12CAA"/>
    <w:rsid w:val="00E83C87"/>
    <w:rsid w:val="00EA40D9"/>
    <w:rsid w:val="00ED2D3B"/>
    <w:rsid w:val="00FB04E6"/>
    <w:rsid w:val="00FC5C23"/>
    <w:rsid w:val="00FC62C1"/>
    <w:rsid w:val="00FE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C5EAE7"/>
  <w15:chartTrackingRefBased/>
  <w15:docId w15:val="{D91A1702-3C38-3B4C-82D5-5CD3254B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93"/>
  </w:style>
  <w:style w:type="paragraph" w:styleId="Rubrik1">
    <w:name w:val="heading 1"/>
    <w:basedOn w:val="Normal"/>
    <w:next w:val="Normal"/>
    <w:link w:val="Rubrik1Char"/>
    <w:uiPriority w:val="9"/>
    <w:qFormat/>
    <w:rsid w:val="00BA2D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2D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3">
    <w:name w:val="Plain Table 3"/>
    <w:basedOn w:val="Normaltabell"/>
    <w:uiPriority w:val="43"/>
    <w:rsid w:val="001E30B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5">
    <w:name w:val="Plain Table 5"/>
    <w:basedOn w:val="Normaltabell"/>
    <w:uiPriority w:val="45"/>
    <w:rsid w:val="001E30B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2dekorfrg1">
    <w:name w:val="Grid Table 2 Accent 1"/>
    <w:basedOn w:val="Normaltabell"/>
    <w:uiPriority w:val="47"/>
    <w:rsid w:val="001E30B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2">
    <w:name w:val="Grid Table 2"/>
    <w:basedOn w:val="Normaltabell"/>
    <w:uiPriority w:val="47"/>
    <w:rsid w:val="001E30B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-dekorfrg2">
    <w:name w:val="Grid Table 1 Light Accent 2"/>
    <w:basedOn w:val="Normaltabell"/>
    <w:uiPriority w:val="46"/>
    <w:rsid w:val="001E30B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1E30B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1E30B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1E30B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5">
    <w:name w:val="Grid Table 2 Accent 5"/>
    <w:basedOn w:val="Normaltabell"/>
    <w:uiPriority w:val="47"/>
    <w:rsid w:val="001E30B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3dekorfrg3">
    <w:name w:val="Grid Table 3 Accent 3"/>
    <w:basedOn w:val="Normaltabell"/>
    <w:uiPriority w:val="48"/>
    <w:rsid w:val="001E30B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1E30B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4dekorfrg1">
    <w:name w:val="Grid Table 4 Accent 1"/>
    <w:basedOn w:val="Normaltabell"/>
    <w:uiPriority w:val="49"/>
    <w:rsid w:val="001E30B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1ljusdekorfrg1">
    <w:name w:val="Grid Table 1 Light Accent 1"/>
    <w:basedOn w:val="Normaltabell"/>
    <w:uiPriority w:val="46"/>
    <w:rsid w:val="001E30B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nehll1">
    <w:name w:val="toc 1"/>
    <w:basedOn w:val="Normal"/>
    <w:next w:val="Normal"/>
    <w:autoRedefine/>
    <w:uiPriority w:val="39"/>
    <w:unhideWhenUsed/>
    <w:rsid w:val="00BA2DCC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Innehll2">
    <w:name w:val="toc 2"/>
    <w:basedOn w:val="Normal"/>
    <w:next w:val="Normal"/>
    <w:autoRedefine/>
    <w:uiPriority w:val="39"/>
    <w:unhideWhenUsed/>
    <w:rsid w:val="00BA2DCC"/>
    <w:rPr>
      <w:rFonts w:cstheme="minorHAnsi"/>
      <w:b/>
      <w:bCs/>
      <w:smallCaps/>
      <w:sz w:val="22"/>
      <w:szCs w:val="22"/>
    </w:rPr>
  </w:style>
  <w:style w:type="paragraph" w:styleId="Innehll3">
    <w:name w:val="toc 3"/>
    <w:basedOn w:val="Normal"/>
    <w:next w:val="Normal"/>
    <w:autoRedefine/>
    <w:uiPriority w:val="39"/>
    <w:unhideWhenUsed/>
    <w:rsid w:val="00BA2DCC"/>
    <w:rPr>
      <w:rFonts w:cstheme="minorHAnsi"/>
      <w:smallCaps/>
      <w:sz w:val="22"/>
      <w:szCs w:val="22"/>
    </w:rPr>
  </w:style>
  <w:style w:type="paragraph" w:styleId="Innehll4">
    <w:name w:val="toc 4"/>
    <w:basedOn w:val="Normal"/>
    <w:next w:val="Normal"/>
    <w:autoRedefine/>
    <w:uiPriority w:val="39"/>
    <w:unhideWhenUsed/>
    <w:rsid w:val="00BA2DCC"/>
    <w:rPr>
      <w:rFonts w:cstheme="minorHAnsi"/>
      <w:sz w:val="22"/>
      <w:szCs w:val="22"/>
    </w:rPr>
  </w:style>
  <w:style w:type="paragraph" w:styleId="Innehll5">
    <w:name w:val="toc 5"/>
    <w:basedOn w:val="Normal"/>
    <w:next w:val="Normal"/>
    <w:autoRedefine/>
    <w:uiPriority w:val="39"/>
    <w:unhideWhenUsed/>
    <w:rsid w:val="00BA2DCC"/>
    <w:rPr>
      <w:rFonts w:cstheme="minorHAnsi"/>
      <w:sz w:val="22"/>
      <w:szCs w:val="22"/>
    </w:rPr>
  </w:style>
  <w:style w:type="paragraph" w:styleId="Innehll6">
    <w:name w:val="toc 6"/>
    <w:basedOn w:val="Normal"/>
    <w:next w:val="Normal"/>
    <w:autoRedefine/>
    <w:uiPriority w:val="39"/>
    <w:unhideWhenUsed/>
    <w:rsid w:val="00BA2DCC"/>
    <w:rPr>
      <w:rFonts w:cstheme="minorHAnsi"/>
      <w:sz w:val="22"/>
      <w:szCs w:val="22"/>
    </w:rPr>
  </w:style>
  <w:style w:type="paragraph" w:styleId="Innehll7">
    <w:name w:val="toc 7"/>
    <w:basedOn w:val="Normal"/>
    <w:next w:val="Normal"/>
    <w:autoRedefine/>
    <w:uiPriority w:val="39"/>
    <w:unhideWhenUsed/>
    <w:rsid w:val="00BA2DCC"/>
    <w:rPr>
      <w:rFonts w:cstheme="minorHAnsi"/>
      <w:sz w:val="22"/>
      <w:szCs w:val="22"/>
    </w:rPr>
  </w:style>
  <w:style w:type="paragraph" w:styleId="Innehll8">
    <w:name w:val="toc 8"/>
    <w:basedOn w:val="Normal"/>
    <w:next w:val="Normal"/>
    <w:autoRedefine/>
    <w:uiPriority w:val="39"/>
    <w:unhideWhenUsed/>
    <w:rsid w:val="00BA2DCC"/>
    <w:rPr>
      <w:rFonts w:cstheme="minorHAnsi"/>
      <w:sz w:val="22"/>
      <w:szCs w:val="22"/>
    </w:rPr>
  </w:style>
  <w:style w:type="paragraph" w:styleId="Innehll9">
    <w:name w:val="toc 9"/>
    <w:basedOn w:val="Normal"/>
    <w:next w:val="Normal"/>
    <w:autoRedefine/>
    <w:uiPriority w:val="39"/>
    <w:unhideWhenUsed/>
    <w:rsid w:val="00BA2DCC"/>
    <w:rPr>
      <w:rFonts w:cstheme="minorHAnsi"/>
      <w:sz w:val="22"/>
      <w:szCs w:val="22"/>
    </w:rPr>
  </w:style>
  <w:style w:type="character" w:customStyle="1" w:styleId="Rubrik1Char">
    <w:name w:val="Rubrik 1 Char"/>
    <w:basedOn w:val="Standardstycketeckensnitt"/>
    <w:link w:val="Rubrik1"/>
    <w:uiPriority w:val="9"/>
    <w:rsid w:val="00BA2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A2D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BA2DCC"/>
    <w:rPr>
      <w:color w:val="0563C1" w:themeColor="hyperlink"/>
      <w:u w:val="singl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BA2DCC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table" w:styleId="Rutntstabell2dekorfrg2">
    <w:name w:val="Grid Table 2 Accent 2"/>
    <w:basedOn w:val="Normaltabell"/>
    <w:uiPriority w:val="47"/>
    <w:rsid w:val="004230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5mrkdekorfrg3">
    <w:name w:val="Grid Table 5 Dark Accent 3"/>
    <w:basedOn w:val="Normaltabell"/>
    <w:uiPriority w:val="50"/>
    <w:rsid w:val="0039188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ell4dekorfrg3">
    <w:name w:val="List Table 4 Accent 3"/>
    <w:basedOn w:val="Normaltabell"/>
    <w:uiPriority w:val="49"/>
    <w:rsid w:val="003918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rutnt">
    <w:name w:val="Table Grid"/>
    <w:basedOn w:val="Normaltabell"/>
    <w:uiPriority w:val="39"/>
    <w:rsid w:val="00391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676024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76024"/>
  </w:style>
  <w:style w:type="character" w:styleId="Sidnummer">
    <w:name w:val="page number"/>
    <w:basedOn w:val="Standardstycketeckensnitt"/>
    <w:uiPriority w:val="99"/>
    <w:semiHidden/>
    <w:unhideWhenUsed/>
    <w:rsid w:val="00676024"/>
  </w:style>
  <w:style w:type="paragraph" w:styleId="Revision">
    <w:name w:val="Revision"/>
    <w:hidden/>
    <w:uiPriority w:val="99"/>
    <w:semiHidden/>
    <w:rsid w:val="00C85D44"/>
  </w:style>
  <w:style w:type="character" w:styleId="Kommentarsreferens">
    <w:name w:val="annotation reference"/>
    <w:basedOn w:val="Standardstycketeckensnitt"/>
    <w:uiPriority w:val="99"/>
    <w:semiHidden/>
    <w:unhideWhenUsed/>
    <w:rsid w:val="00FC5C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C5C2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C5C2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C5C2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C5C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8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1450F7-D87F-AA4D-8797-F09BC8564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Jabbar Abdul Jabbar</dc:creator>
  <cp:keywords/>
  <dc:description/>
  <cp:lastModifiedBy>Annette Erichsen</cp:lastModifiedBy>
  <cp:revision>2</cp:revision>
  <dcterms:created xsi:type="dcterms:W3CDTF">2025-03-07T09:46:00Z</dcterms:created>
  <dcterms:modified xsi:type="dcterms:W3CDTF">2025-03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2c19f8298ce4612ae4830d787e055e70fd43da3d72c7da93725250c653c94</vt:lpwstr>
  </property>
</Properties>
</file>